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24A" w:rsidRPr="00A925AC" w:rsidRDefault="00DD28D6">
      <w:pPr>
        <w:rPr>
          <w:rFonts w:ascii="Arial" w:hAnsi="Arial" w:cs="Arial"/>
          <w:sz w:val="24"/>
        </w:rPr>
      </w:pPr>
      <w:r w:rsidRPr="00A925AC">
        <w:rPr>
          <w:rFonts w:ascii="Arial" w:hAnsi="Arial" w:cs="Arial"/>
          <w:sz w:val="24"/>
        </w:rPr>
        <w:t xml:space="preserve">Table </w:t>
      </w:r>
      <w:r w:rsidR="00A925AC" w:rsidRPr="00A925AC">
        <w:rPr>
          <w:rFonts w:ascii="Arial" w:hAnsi="Arial" w:cs="Arial"/>
          <w:sz w:val="24"/>
        </w:rPr>
        <w:t>S</w:t>
      </w:r>
      <w:r w:rsidRPr="00A925AC">
        <w:rPr>
          <w:rFonts w:ascii="Arial" w:hAnsi="Arial" w:cs="Arial"/>
          <w:sz w:val="24"/>
        </w:rPr>
        <w:t>1</w:t>
      </w:r>
      <w:r w:rsidR="00A925AC" w:rsidRPr="00A925AC">
        <w:rPr>
          <w:rFonts w:ascii="Arial" w:hAnsi="Arial" w:cs="Arial"/>
          <w:sz w:val="24"/>
        </w:rPr>
        <w:t xml:space="preserve"> Number of sequences and Good’s coverage</w:t>
      </w:r>
    </w:p>
    <w:tbl>
      <w:tblPr>
        <w:tblW w:w="85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2295"/>
        <w:gridCol w:w="1317"/>
        <w:gridCol w:w="1968"/>
        <w:gridCol w:w="1980"/>
      </w:tblGrid>
      <w:tr w:rsidR="00DD28D6" w:rsidRPr="00DD28D6" w:rsidTr="00D02357">
        <w:trPr>
          <w:trHeight w:val="300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Sample Label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# Sequences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D02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Good's Coverage</w:t>
            </w:r>
            <w:r w:rsidR="00D02357">
              <w:rPr>
                <w:rFonts w:ascii="Arial" w:eastAsia="Times New Roman" w:hAnsi="Arial" w:cs="Arial"/>
                <w:color w:val="000000"/>
              </w:rPr>
              <w:t xml:space="preserve"> Before Subsampl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Good's Coverage</w:t>
            </w:r>
          </w:p>
          <w:p w:rsidR="00D02357" w:rsidRPr="00DD28D6" w:rsidRDefault="00D02357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fter Subsampling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002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</w:t>
            </w:r>
            <w:r w:rsidR="00987E30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136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</w:t>
            </w:r>
            <w:r w:rsidR="00987E30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87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</w:t>
            </w:r>
            <w:r w:rsidR="00987E3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7</w:t>
            </w:r>
            <w:r w:rsidR="00987E3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07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73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50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</w:t>
            </w:r>
            <w:r w:rsidR="00987E30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5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188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</w:t>
            </w:r>
            <w:r w:rsidR="00987E30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517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90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5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198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7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6</w:t>
            </w:r>
            <w:r w:rsidR="00987E3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21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6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592</w:t>
            </w:r>
            <w:r w:rsidR="00987E3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8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66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</w:t>
            </w:r>
            <w:r w:rsidR="00987E3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</w:t>
            </w:r>
            <w:r w:rsidR="00987E30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44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</w:t>
            </w:r>
            <w:r w:rsidR="00987E3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  <w:bookmarkStart w:id="0" w:name="_GoBack"/>
        <w:bookmarkEnd w:id="0"/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44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</w:t>
            </w:r>
            <w:r w:rsidR="00987E30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79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195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Wild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759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</w:t>
            </w:r>
            <w:r w:rsidR="00987E30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Captive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03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Captive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89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</w:t>
            </w:r>
            <w:r w:rsidR="00987E3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</w:t>
            </w:r>
            <w:r w:rsidR="00987E30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Captive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46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</w:t>
            </w:r>
            <w:r w:rsidR="00987E30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Captive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1656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9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Captive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323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</w:t>
            </w:r>
            <w:r w:rsidR="00987E3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</w:tr>
      <w:tr w:rsidR="00DD28D6" w:rsidRPr="00DD28D6" w:rsidTr="00D02357">
        <w:trPr>
          <w:trHeight w:val="300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Captive Red Panda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DD2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216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9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D28D6" w:rsidRPr="00DD28D6" w:rsidRDefault="00DD28D6" w:rsidP="00987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28D6">
              <w:rPr>
                <w:rFonts w:ascii="Arial" w:eastAsia="Times New Roman" w:hAnsi="Arial" w:cs="Arial"/>
                <w:color w:val="000000"/>
              </w:rPr>
              <w:t>0.98</w:t>
            </w:r>
            <w:r w:rsidR="00987E30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</w:tbl>
    <w:p w:rsidR="00DD28D6" w:rsidRDefault="00DD28D6"/>
    <w:sectPr w:rsidR="00DD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8D6"/>
    <w:rsid w:val="0027124A"/>
    <w:rsid w:val="002B204D"/>
    <w:rsid w:val="00987E30"/>
    <w:rsid w:val="00A67927"/>
    <w:rsid w:val="00A925AC"/>
    <w:rsid w:val="00D02357"/>
    <w:rsid w:val="00DD28D6"/>
    <w:rsid w:val="00FC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692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69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1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chao</dc:creator>
  <cp:lastModifiedBy>jiangchao</cp:lastModifiedBy>
  <cp:revision>3</cp:revision>
  <dcterms:created xsi:type="dcterms:W3CDTF">2013-12-25T17:43:00Z</dcterms:created>
  <dcterms:modified xsi:type="dcterms:W3CDTF">2013-12-25T17:53:00Z</dcterms:modified>
</cp:coreProperties>
</file>